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F7CFE" w14:textId="354F466B" w:rsidR="00392CBF" w:rsidRPr="00661325" w:rsidRDefault="00865EF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61325">
        <w:rPr>
          <w:rFonts w:ascii="Times New Roman" w:hAnsi="Times New Roman" w:cs="Times New Roman"/>
          <w:sz w:val="20"/>
          <w:szCs w:val="20"/>
          <w:lang w:val="en-US"/>
        </w:rPr>
        <w:t>Suppl</w:t>
      </w:r>
      <w:r w:rsidR="00305650" w:rsidRPr="00661325">
        <w:rPr>
          <w:rFonts w:ascii="Times New Roman" w:hAnsi="Times New Roman" w:cs="Times New Roman"/>
          <w:sz w:val="20"/>
          <w:szCs w:val="20"/>
          <w:lang w:val="en-US"/>
        </w:rPr>
        <w:t>ementary</w:t>
      </w:r>
      <w:r w:rsidRPr="00661325">
        <w:rPr>
          <w:rFonts w:ascii="Times New Roman" w:hAnsi="Times New Roman" w:cs="Times New Roman"/>
          <w:sz w:val="20"/>
          <w:szCs w:val="20"/>
          <w:lang w:val="en-US"/>
        </w:rPr>
        <w:t xml:space="preserve"> Fig</w:t>
      </w:r>
      <w:r w:rsidR="00305650" w:rsidRPr="00661325">
        <w:rPr>
          <w:rFonts w:ascii="Times New Roman" w:hAnsi="Times New Roman" w:cs="Times New Roman"/>
          <w:sz w:val="20"/>
          <w:szCs w:val="20"/>
          <w:lang w:val="en-US"/>
        </w:rPr>
        <w:t>ure 1</w:t>
      </w:r>
      <w:r w:rsidR="006F048A">
        <w:rPr>
          <w:rFonts w:ascii="Times New Roman" w:hAnsi="Times New Roman" w:cs="Times New Roman"/>
          <w:sz w:val="20"/>
          <w:szCs w:val="20"/>
          <w:lang w:val="en-US"/>
        </w:rPr>
        <w:t>. Clinical features (t</w:t>
      </w:r>
      <w:r w:rsidR="00392CBF" w:rsidRPr="00661325">
        <w:rPr>
          <w:rFonts w:ascii="Times New Roman" w:hAnsi="Times New Roman" w:cs="Times New Roman"/>
          <w:sz w:val="20"/>
          <w:szCs w:val="20"/>
          <w:lang w:val="en-US"/>
        </w:rPr>
        <w:t>able A</w:t>
      </w:r>
      <w:r w:rsidR="006F048A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="006F048A" w:rsidRPr="00661325">
        <w:rPr>
          <w:rFonts w:ascii="Times New Roman" w:hAnsi="Times New Roman" w:cs="Times New Roman"/>
          <w:sz w:val="20"/>
          <w:szCs w:val="20"/>
          <w:lang w:val="en-US"/>
        </w:rPr>
        <w:t>birth data</w:t>
      </w:r>
      <w:r w:rsidR="006F048A" w:rsidRPr="006613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92CBF" w:rsidRPr="0066132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6F048A" w:rsidRPr="00661325">
        <w:rPr>
          <w:rFonts w:ascii="Times New Roman" w:hAnsi="Times New Roman" w:cs="Times New Roman"/>
          <w:sz w:val="20"/>
          <w:szCs w:val="20"/>
          <w:lang w:val="en-US"/>
        </w:rPr>
        <w:t>table B</w:t>
      </w:r>
      <w:r w:rsidR="00392CBF" w:rsidRPr="00661325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Grigliatabella"/>
        <w:tblW w:w="14852" w:type="dxa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1276"/>
        <w:gridCol w:w="850"/>
        <w:gridCol w:w="1276"/>
        <w:gridCol w:w="1418"/>
        <w:gridCol w:w="2551"/>
        <w:gridCol w:w="1134"/>
        <w:gridCol w:w="1134"/>
        <w:gridCol w:w="3262"/>
      </w:tblGrid>
      <w:tr w:rsidR="00392CBF" w:rsidRPr="0013300C" w14:paraId="7EB9ECB8" w14:textId="77777777" w:rsidTr="00DB72ED">
        <w:trPr>
          <w:trHeight w:val="264"/>
        </w:trPr>
        <w:tc>
          <w:tcPr>
            <w:tcW w:w="14852" w:type="dxa"/>
            <w:gridSpan w:val="10"/>
            <w:vAlign w:val="center"/>
          </w:tcPr>
          <w:p w14:paraId="1D4BC464" w14:textId="238FFC99" w:rsidR="00392CBF" w:rsidRPr="0013300C" w:rsidRDefault="00EE0DE1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DB72ED"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 - </w:t>
            </w:r>
            <w:r w:rsidR="00392CBF"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inical features</w:t>
            </w:r>
          </w:p>
        </w:tc>
      </w:tr>
      <w:tr w:rsidR="00661325" w:rsidRPr="0013300C" w14:paraId="486AAC30" w14:textId="77777777" w:rsidTr="00435BD3">
        <w:trPr>
          <w:trHeight w:val="671"/>
        </w:trPr>
        <w:tc>
          <w:tcPr>
            <w:tcW w:w="675" w:type="dxa"/>
            <w:vAlign w:val="center"/>
          </w:tcPr>
          <w:p w14:paraId="334AC3A0" w14:textId="4607AD06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276" w:type="dxa"/>
            <w:vAlign w:val="center"/>
          </w:tcPr>
          <w:p w14:paraId="563F9502" w14:textId="77777777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276" w:type="dxa"/>
            <w:vAlign w:val="center"/>
          </w:tcPr>
          <w:p w14:paraId="1A8C3CDB" w14:textId="77777777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of onset / regression</w:t>
            </w:r>
          </w:p>
        </w:tc>
        <w:tc>
          <w:tcPr>
            <w:tcW w:w="850" w:type="dxa"/>
            <w:vAlign w:val="center"/>
          </w:tcPr>
          <w:p w14:paraId="110755FC" w14:textId="77777777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izures</w:t>
            </w:r>
          </w:p>
        </w:tc>
        <w:tc>
          <w:tcPr>
            <w:tcW w:w="1276" w:type="dxa"/>
            <w:vAlign w:val="center"/>
          </w:tcPr>
          <w:p w14:paraId="617A4F67" w14:textId="77777777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rd acquisition</w:t>
            </w:r>
          </w:p>
        </w:tc>
        <w:tc>
          <w:tcPr>
            <w:tcW w:w="1418" w:type="dxa"/>
            <w:vAlign w:val="center"/>
          </w:tcPr>
          <w:p w14:paraId="4E077C28" w14:textId="0270A142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nguage / communication</w:t>
            </w:r>
          </w:p>
        </w:tc>
        <w:tc>
          <w:tcPr>
            <w:tcW w:w="2551" w:type="dxa"/>
            <w:vAlign w:val="center"/>
          </w:tcPr>
          <w:p w14:paraId="728FD9DD" w14:textId="58B95E23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bulation</w:t>
            </w:r>
          </w:p>
        </w:tc>
        <w:tc>
          <w:tcPr>
            <w:tcW w:w="1134" w:type="dxa"/>
            <w:vAlign w:val="center"/>
          </w:tcPr>
          <w:p w14:paraId="13A5F464" w14:textId="5A5D3C01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nd use</w:t>
            </w:r>
          </w:p>
        </w:tc>
        <w:tc>
          <w:tcPr>
            <w:tcW w:w="1134" w:type="dxa"/>
            <w:vAlign w:val="center"/>
          </w:tcPr>
          <w:p w14:paraId="609D529A" w14:textId="45D3E3A8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strumental exams</w:t>
            </w:r>
          </w:p>
        </w:tc>
        <w:tc>
          <w:tcPr>
            <w:tcW w:w="3262" w:type="dxa"/>
            <w:vAlign w:val="center"/>
          </w:tcPr>
          <w:p w14:paraId="081FD63E" w14:textId="38AF1994" w:rsidR="00305650" w:rsidRPr="0013300C" w:rsidRDefault="00305650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features</w:t>
            </w:r>
          </w:p>
        </w:tc>
      </w:tr>
      <w:tr w:rsidR="00661325" w:rsidRPr="001E165F" w14:paraId="5768F3FF" w14:textId="77777777" w:rsidTr="00435BD3">
        <w:trPr>
          <w:trHeight w:val="1545"/>
        </w:trPr>
        <w:tc>
          <w:tcPr>
            <w:tcW w:w="675" w:type="dxa"/>
            <w:vAlign w:val="center"/>
          </w:tcPr>
          <w:p w14:paraId="0570AEE8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RTT1</w:t>
            </w:r>
          </w:p>
          <w:p w14:paraId="766B43AB" w14:textId="77777777" w:rsidR="00392CBF" w:rsidRPr="0013300C" w:rsidRDefault="00392CBF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EC728B" w14:textId="01B943BB" w:rsidR="00305650" w:rsidRPr="0013300C" w:rsidRDefault="00392CBF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2205</w:t>
            </w:r>
          </w:p>
          <w:p w14:paraId="49558F79" w14:textId="0B67495C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F887EA5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CP2 late truncating mutation </w:t>
            </w:r>
          </w:p>
          <w:p w14:paraId="726DFB88" w14:textId="689969D3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CP2 A443X</w:t>
            </w:r>
          </w:p>
        </w:tc>
        <w:tc>
          <w:tcPr>
            <w:tcW w:w="1276" w:type="dxa"/>
            <w:vAlign w:val="center"/>
          </w:tcPr>
          <w:p w14:paraId="3B281F6F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18 – 20 months</w:t>
            </w:r>
          </w:p>
        </w:tc>
        <w:tc>
          <w:tcPr>
            <w:tcW w:w="850" w:type="dxa"/>
            <w:vAlign w:val="center"/>
          </w:tcPr>
          <w:p w14:paraId="7CAB6236" w14:textId="77777777" w:rsidR="00661325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 xml:space="preserve">Yes, </w:t>
            </w:r>
          </w:p>
          <w:p w14:paraId="0D4AB401" w14:textId="7672BE82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 w:rsidR="00661325">
              <w:rPr>
                <w:rFonts w:ascii="Times New Roman" w:hAnsi="Times New Roman" w:cs="Times New Roman"/>
                <w:sz w:val="16"/>
                <w:szCs w:val="16"/>
              </w:rPr>
              <w:t>30 m</w:t>
            </w: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onth</w:t>
            </w:r>
            <w:r w:rsidR="00C7711A" w:rsidRPr="0013300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E0D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05E83334" w14:textId="40D10766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Lallation before 18 months</w:t>
            </w:r>
            <w:r w:rsidR="00EE0D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8010524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088E4D5" w14:textId="38F2DF9A" w:rsidR="004F17B4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age of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</w:t>
            </w:r>
            <w:r w:rsidR="004F17B4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o,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he has never pronounced words or phrases. </w:t>
            </w:r>
          </w:p>
          <w:p w14:paraId="6B1CA0A9" w14:textId="7D0E3234" w:rsidR="004F17B4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e had not been able to speak in sentences </w:t>
            </w:r>
            <w:r w:rsidR="00C7711A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ingle words. </w:t>
            </w:r>
          </w:p>
          <w:p w14:paraId="1A2F1936" w14:textId="444C60B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radic lallation.</w:t>
            </w:r>
          </w:p>
        </w:tc>
        <w:tc>
          <w:tcPr>
            <w:tcW w:w="2551" w:type="dxa"/>
            <w:vAlign w:val="center"/>
          </w:tcPr>
          <w:p w14:paraId="1BE6EC02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mbulation at 18 months.</w:t>
            </w:r>
          </w:p>
          <w:p w14:paraId="592FFC55" w14:textId="6207ED35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it with a wide</w:t>
            </w:r>
            <w:r w:rsidR="00C7711A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 of support</w:t>
            </w:r>
            <w:r w:rsidR="000D4FB7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20F02C50" w14:textId="2DC889F0" w:rsidR="00305650" w:rsidRPr="0013300C" w:rsidRDefault="000D4FB7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ying movements to the side and forward-backward.</w:t>
            </w:r>
          </w:p>
        </w:tc>
        <w:tc>
          <w:tcPr>
            <w:tcW w:w="1134" w:type="dxa"/>
            <w:vAlign w:val="center"/>
          </w:tcPr>
          <w:p w14:paraId="5C07566F" w14:textId="77777777" w:rsidR="000D4FB7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 stereotypies.</w:t>
            </w:r>
          </w:p>
          <w:p w14:paraId="1E7E995A" w14:textId="69FC5098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the age of 7</w:t>
            </w:r>
            <w:r w:rsidR="004F17B4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o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he had not grabbed objects.</w:t>
            </w:r>
          </w:p>
        </w:tc>
        <w:tc>
          <w:tcPr>
            <w:tcW w:w="1134" w:type="dxa"/>
            <w:vAlign w:val="center"/>
          </w:tcPr>
          <w:p w14:paraId="79CDC325" w14:textId="3CB8A4DB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EEG: normal</w:t>
            </w:r>
          </w:p>
          <w:p w14:paraId="65C45E25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5CAD73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Brain CAT:</w:t>
            </w:r>
          </w:p>
          <w:p w14:paraId="3376DFDB" w14:textId="3FD5F254" w:rsidR="00305650" w:rsidRPr="0013300C" w:rsidRDefault="00305650" w:rsidP="00DB72ED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right temporo-occipital leukomalacia</w:t>
            </w:r>
          </w:p>
          <w:p w14:paraId="7276AE8B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center"/>
          </w:tcPr>
          <w:p w14:paraId="4E131078" w14:textId="080333CE" w:rsidR="00305650" w:rsidRPr="0013300C" w:rsidRDefault="00435BD3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erventilation</w:t>
            </w:r>
            <w:r w:rsid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nea</w:t>
            </w:r>
            <w:r w:rsid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alorrhea</w:t>
            </w:r>
            <w:r w:rsid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uxism</w:t>
            </w:r>
            <w:r w:rsid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or stereotypes of the hands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nathism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d hands and feet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4C6B9CBE" w14:textId="4E74A3ED" w:rsidR="00305650" w:rsidRPr="0013300C" w:rsidRDefault="00516A17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sical examination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: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ght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kg (5-10°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ntile)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0D4FB7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ight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 cm (50-75°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d circumference 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cm (3°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61325" w:rsidRPr="0013300C" w14:paraId="5FFC288B" w14:textId="77777777" w:rsidTr="00435BD3">
        <w:trPr>
          <w:trHeight w:val="1300"/>
        </w:trPr>
        <w:tc>
          <w:tcPr>
            <w:tcW w:w="675" w:type="dxa"/>
            <w:vAlign w:val="center"/>
          </w:tcPr>
          <w:p w14:paraId="3CF31F3B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RTT2</w:t>
            </w:r>
          </w:p>
          <w:p w14:paraId="5601E104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D516C38" w14:textId="2122345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2</w:t>
            </w:r>
          </w:p>
        </w:tc>
        <w:tc>
          <w:tcPr>
            <w:tcW w:w="1276" w:type="dxa"/>
            <w:vAlign w:val="center"/>
          </w:tcPr>
          <w:p w14:paraId="0DE62A40" w14:textId="30FD8D19" w:rsidR="00305650" w:rsidRPr="0013300C" w:rsidRDefault="00305650" w:rsidP="00DB72E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  <w:t>c.1163-1201del38</w:t>
            </w:r>
          </w:p>
          <w:p w14:paraId="77B16CFE" w14:textId="2EEBAC89" w:rsidR="00305650" w:rsidRPr="0013300C" w:rsidRDefault="00EE0DE1" w:rsidP="00DB7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305650" w:rsidRPr="00133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etion of exons 3 and 4</w:t>
            </w:r>
          </w:p>
        </w:tc>
        <w:tc>
          <w:tcPr>
            <w:tcW w:w="1276" w:type="dxa"/>
            <w:vAlign w:val="center"/>
          </w:tcPr>
          <w:p w14:paraId="7028CA55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months</w:t>
            </w:r>
          </w:p>
        </w:tc>
        <w:tc>
          <w:tcPr>
            <w:tcW w:w="850" w:type="dxa"/>
            <w:vAlign w:val="center"/>
          </w:tcPr>
          <w:p w14:paraId="67E702C2" w14:textId="3E32E0C8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2461AB43" w14:textId="2E15B982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llation at 10 months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  <w:vAlign w:val="center"/>
          </w:tcPr>
          <w:p w14:paraId="51F3FA90" w14:textId="127A87D2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calizations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551" w:type="dxa"/>
            <w:vAlign w:val="center"/>
          </w:tcPr>
          <w:p w14:paraId="10747091" w14:textId="148238F3" w:rsidR="00737695" w:rsidRPr="0013300C" w:rsidRDefault="00305650" w:rsidP="00435B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13-14 months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he had not the ability to walk </w:t>
            </w:r>
            <w:r w:rsidR="006D68D1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t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s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begins psychomotricity. At 15 months she was able to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C1804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y 3 words (mom, dad and hello)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posefully use her hands</w:t>
            </w:r>
            <w:r w:rsid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35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435BD3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ment at the midline at 18 – 20 months.</w:t>
            </w:r>
          </w:p>
        </w:tc>
        <w:tc>
          <w:tcPr>
            <w:tcW w:w="1134" w:type="dxa"/>
            <w:vAlign w:val="center"/>
          </w:tcPr>
          <w:p w14:paraId="5E0F342E" w14:textId="160C71B4" w:rsidR="00305650" w:rsidRPr="0013300C" w:rsidRDefault="00305650" w:rsidP="006613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reotypical hand wringing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vAlign w:val="center"/>
          </w:tcPr>
          <w:p w14:paraId="0851A9D2" w14:textId="77777777" w:rsidR="00305650" w:rsidRPr="0013300C" w:rsidRDefault="00305650" w:rsidP="00DB72E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in CAT: normal</w:t>
            </w:r>
          </w:p>
        </w:tc>
        <w:tc>
          <w:tcPr>
            <w:tcW w:w="3262" w:type="dxa"/>
            <w:vAlign w:val="center"/>
          </w:tcPr>
          <w:p w14:paraId="3FECA05A" w14:textId="77777777" w:rsidR="00305650" w:rsidRPr="0013300C" w:rsidRDefault="00305650" w:rsidP="00DB72ED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 xml:space="preserve">Difficulty in swallowing. </w:t>
            </w:r>
          </w:p>
          <w:p w14:paraId="1CE4F406" w14:textId="594197CD" w:rsidR="00305650" w:rsidRPr="0013300C" w:rsidRDefault="00305650" w:rsidP="00DB72ED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Improved sleep disturbances following the intake of risperidone for 12 months.</w:t>
            </w:r>
          </w:p>
          <w:p w14:paraId="3BE73756" w14:textId="5164B64D" w:rsidR="00305650" w:rsidRPr="0013300C" w:rsidRDefault="00305650" w:rsidP="00DB72ED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Since 2003</w:t>
            </w:r>
            <w:r w:rsidR="00263329"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,</w:t>
            </w: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 xml:space="preserve"> severe self-injurious behavior has occurred (slapping or punching herself)</w:t>
            </w:r>
            <w:r w:rsidR="00263329"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.</w:t>
            </w:r>
          </w:p>
          <w:p w14:paraId="6261E0DB" w14:textId="3852226F" w:rsidR="00305650" w:rsidRPr="0013300C" w:rsidRDefault="00305650" w:rsidP="006613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Breathing disturbances (probably apnea)</w:t>
            </w:r>
            <w:r w:rsidR="00661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.</w:t>
            </w:r>
          </w:p>
        </w:tc>
      </w:tr>
      <w:tr w:rsidR="00661325" w:rsidRPr="000E7E3B" w14:paraId="7908D355" w14:textId="77777777" w:rsidTr="00435BD3">
        <w:trPr>
          <w:trHeight w:val="1695"/>
        </w:trPr>
        <w:tc>
          <w:tcPr>
            <w:tcW w:w="675" w:type="dxa"/>
            <w:vAlign w:val="center"/>
          </w:tcPr>
          <w:p w14:paraId="076A4DCE" w14:textId="77777777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RTT3</w:t>
            </w:r>
          </w:p>
          <w:p w14:paraId="14377C2E" w14:textId="77777777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FA3A7DC" w14:textId="77777777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5</w:t>
            </w:r>
          </w:p>
        </w:tc>
        <w:tc>
          <w:tcPr>
            <w:tcW w:w="1276" w:type="dxa"/>
            <w:vAlign w:val="center"/>
          </w:tcPr>
          <w:p w14:paraId="346B70C6" w14:textId="77777777" w:rsidR="001E165F" w:rsidRPr="0013300C" w:rsidRDefault="001E165F" w:rsidP="005223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  <w:t>c.1163-1201del38</w:t>
            </w:r>
          </w:p>
          <w:p w14:paraId="51D04A79" w14:textId="6859E1CD" w:rsidR="001E165F" w:rsidRPr="0013300C" w:rsidRDefault="00EE0DE1" w:rsidP="005223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1E165F" w:rsidRPr="00133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erved speech communication variant</w:t>
            </w:r>
          </w:p>
        </w:tc>
        <w:tc>
          <w:tcPr>
            <w:tcW w:w="1276" w:type="dxa"/>
            <w:vAlign w:val="center"/>
          </w:tcPr>
          <w:p w14:paraId="3EC5E2F7" w14:textId="4E7E3D04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about 14 months, regression in fine motor skills (turning the pages of a book or grabbing</w:t>
            </w:r>
          </w:p>
          <w:p w14:paraId="48A103DC" w14:textId="3387B1BF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ttle objects)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14:paraId="641DD880" w14:textId="77777777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68078E93" w14:textId="502E94F4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bal communication at 18 months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  <w:vAlign w:val="center"/>
          </w:tcPr>
          <w:p w14:paraId="04F582B6" w14:textId="77777777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 is able to speak in simple</w:t>
            </w:r>
          </w:p>
          <w:p w14:paraId="59A42368" w14:textId="77777777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tences.</w:t>
            </w:r>
          </w:p>
        </w:tc>
        <w:tc>
          <w:tcPr>
            <w:tcW w:w="2551" w:type="dxa"/>
            <w:vAlign w:val="center"/>
          </w:tcPr>
          <w:p w14:paraId="3C9551C6" w14:textId="1EB3EEAC" w:rsidR="001E165F" w:rsidRPr="0013300C" w:rsidRDefault="00435BD3" w:rsidP="00435B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1E165F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mbulation at 18 month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delays in sitting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vAlign w:val="center"/>
          </w:tcPr>
          <w:p w14:paraId="476EDE17" w14:textId="2615312E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arce stereotypical hand wringing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vement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034AE4F0" w14:textId="77777777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</w:r>
          </w:p>
        </w:tc>
        <w:tc>
          <w:tcPr>
            <w:tcW w:w="1134" w:type="dxa"/>
            <w:vAlign w:val="center"/>
          </w:tcPr>
          <w:p w14:paraId="6B3D70B9" w14:textId="77777777" w:rsidR="001E165F" w:rsidRPr="0013300C" w:rsidRDefault="001E165F" w:rsidP="005223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3262" w:type="dxa"/>
            <w:vAlign w:val="center"/>
          </w:tcPr>
          <w:p w14:paraId="2F1A697D" w14:textId="3A7C6FB5" w:rsidR="001E165F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is able to eat alo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467566CB" w14:textId="4086F037" w:rsidR="001E165F" w:rsidRPr="000E7E3B" w:rsidRDefault="001E165F" w:rsidP="000E7E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1E1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xis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d extremities</w:t>
            </w:r>
            <w:r w:rsid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pecially the feet</w:t>
            </w:r>
            <w:r w:rsid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nea during sleep</w:t>
            </w:r>
            <w:r w:rsid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 gastroesophageal reflux</w:t>
            </w:r>
            <w:r w:rsid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r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stinal function imbalance</w:t>
            </w:r>
            <w:r w:rsid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ilet trained</w:t>
            </w:r>
            <w:r w:rsid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cept for sporadic nocturnal enuresis</w:t>
            </w:r>
            <w:r w:rsid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r sleep routine</w:t>
            </w:r>
            <w:r w:rsidR="00435B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15BFC582" w14:textId="2F57CC30" w:rsidR="001E165F" w:rsidRPr="0013300C" w:rsidRDefault="000E7E3B" w:rsidP="000E7E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="001E165F" w:rsidRPr="000E7E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ght 49 k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1E165F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ght 129 c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1E165F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 circumference 54 cm</w:t>
            </w:r>
          </w:p>
        </w:tc>
      </w:tr>
      <w:tr w:rsidR="00661325" w:rsidRPr="0013300C" w14:paraId="118E4A0B" w14:textId="77777777" w:rsidTr="00EE0DE1">
        <w:trPr>
          <w:trHeight w:val="1180"/>
        </w:trPr>
        <w:tc>
          <w:tcPr>
            <w:tcW w:w="675" w:type="dxa"/>
            <w:vAlign w:val="center"/>
          </w:tcPr>
          <w:p w14:paraId="6BD17351" w14:textId="77777777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</w:rPr>
              <w:t>RTT4</w:t>
            </w:r>
          </w:p>
          <w:p w14:paraId="5D41DEA3" w14:textId="77777777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E1E977F" w14:textId="430708ED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9</w:t>
            </w:r>
          </w:p>
        </w:tc>
        <w:tc>
          <w:tcPr>
            <w:tcW w:w="1276" w:type="dxa"/>
            <w:vAlign w:val="center"/>
          </w:tcPr>
          <w:p w14:paraId="7FEE53A5" w14:textId="77777777" w:rsidR="001E165F" w:rsidRPr="0013300C" w:rsidRDefault="001E165F" w:rsidP="001E16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  <w:t>c.1163-1201del38</w:t>
            </w:r>
          </w:p>
          <w:p w14:paraId="63F15860" w14:textId="77777777" w:rsidR="001E165F" w:rsidRPr="0013300C" w:rsidRDefault="001E165F" w:rsidP="001E16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  <w:t>MECP2 late truncating mutation</w:t>
            </w:r>
          </w:p>
          <w:p w14:paraId="36A6AE5E" w14:textId="514235EC" w:rsidR="001E165F" w:rsidRPr="0013300C" w:rsidRDefault="001E165F" w:rsidP="001E16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GB" w:eastAsia="it-IT"/>
              </w:rPr>
              <w:t>MECP2 R294X</w:t>
            </w:r>
          </w:p>
        </w:tc>
        <w:tc>
          <w:tcPr>
            <w:tcW w:w="1276" w:type="dxa"/>
            <w:vAlign w:val="center"/>
          </w:tcPr>
          <w:p w14:paraId="741B8229" w14:textId="69A1E29A" w:rsidR="001E165F" w:rsidRPr="0013300C" w:rsidRDefault="00661325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</w:t>
            </w:r>
            <w:r w:rsidR="001E165F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months</w:t>
            </w:r>
            <w:r w:rsidR="000458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37C0DB6" w14:textId="77BAB13E" w:rsidR="001E165F" w:rsidRPr="0013300C" w:rsidRDefault="00661325" w:rsidP="00EE0DE1">
            <w:pPr>
              <w:ind w:right="-109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E165F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eotypies following mononucleosis (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ver </w:t>
            </w:r>
            <w:r w:rsidR="001E165F"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yellow vomit)</w:t>
            </w:r>
            <w:r w:rsidR="00EE0D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14:paraId="3926D67C" w14:textId="491D66B9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07FA9D9A" w14:textId="77D7F966" w:rsidR="001E165F" w:rsidRPr="0013300C" w:rsidRDefault="001E165F" w:rsidP="001E165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1330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Lallation at 10 months</w:t>
            </w:r>
            <w:r w:rsidR="00EE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  <w:t>.</w:t>
            </w:r>
          </w:p>
          <w:p w14:paraId="21FF24F2" w14:textId="77777777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47CE0FB" w14:textId="77777777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 says “mama”.</w:t>
            </w:r>
          </w:p>
          <w:p w14:paraId="54391FD8" w14:textId="01115783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calizations.</w:t>
            </w:r>
          </w:p>
        </w:tc>
        <w:tc>
          <w:tcPr>
            <w:tcW w:w="2551" w:type="dxa"/>
            <w:vAlign w:val="center"/>
          </w:tcPr>
          <w:p w14:paraId="2E8789B2" w14:textId="1156EA86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mbulation at 15 months.</w:t>
            </w:r>
          </w:p>
        </w:tc>
        <w:tc>
          <w:tcPr>
            <w:tcW w:w="1134" w:type="dxa"/>
            <w:vAlign w:val="center"/>
          </w:tcPr>
          <w:p w14:paraId="20BA3E8B" w14:textId="4E6FD76B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23FE1BE9" w14:textId="33A806D1" w:rsidR="001E165F" w:rsidRPr="0013300C" w:rsidRDefault="001E165F" w:rsidP="001E1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G: minor slowing, mainly on the right</w:t>
            </w:r>
          </w:p>
        </w:tc>
        <w:tc>
          <w:tcPr>
            <w:tcW w:w="3262" w:type="dxa"/>
            <w:vAlign w:val="center"/>
          </w:tcPr>
          <w:p w14:paraId="66818312" w14:textId="501A411D" w:rsidR="001E165F" w:rsidRPr="0013300C" w:rsidRDefault="001E165F" w:rsidP="001E165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it-IT"/>
              </w:rPr>
            </w:pPr>
            <w:r w:rsidRPr="001330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</w:tbl>
    <w:p w14:paraId="7D033C5A" w14:textId="002F454E" w:rsidR="008F0438" w:rsidRDefault="008F0438" w:rsidP="008F0438">
      <w:pPr>
        <w:rPr>
          <w:rFonts w:ascii="Cambria" w:hAnsi="Cambria"/>
          <w:lang w:val="en-US"/>
        </w:rPr>
      </w:pPr>
    </w:p>
    <w:tbl>
      <w:tblPr>
        <w:tblStyle w:val="Grigliatabella"/>
        <w:tblW w:w="9606" w:type="dxa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559"/>
        <w:gridCol w:w="1701"/>
        <w:gridCol w:w="1985"/>
        <w:gridCol w:w="1843"/>
      </w:tblGrid>
      <w:tr w:rsidR="008F0438" w:rsidRPr="00661325" w14:paraId="4BD8DE15" w14:textId="77777777" w:rsidTr="00F2412C">
        <w:trPr>
          <w:trHeight w:val="227"/>
        </w:trPr>
        <w:tc>
          <w:tcPr>
            <w:tcW w:w="9606" w:type="dxa"/>
            <w:gridSpan w:val="6"/>
            <w:vAlign w:val="center"/>
          </w:tcPr>
          <w:p w14:paraId="0112DDF0" w14:textId="184B6C2E" w:rsidR="008F0438" w:rsidRPr="00661325" w:rsidRDefault="008F0438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13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EE0DE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  <w:r w:rsidRPr="006613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- Birth data</w:t>
            </w:r>
          </w:p>
        </w:tc>
      </w:tr>
      <w:tr w:rsidR="00F2412C" w:rsidRPr="00661325" w14:paraId="6869132E" w14:textId="77777777" w:rsidTr="00F2412C">
        <w:trPr>
          <w:trHeight w:val="227"/>
        </w:trPr>
        <w:tc>
          <w:tcPr>
            <w:tcW w:w="1101" w:type="dxa"/>
            <w:vAlign w:val="center"/>
          </w:tcPr>
          <w:p w14:paraId="59CCB7AD" w14:textId="77777777" w:rsidR="008F0438" w:rsidRPr="00661325" w:rsidRDefault="008F0438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13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417" w:type="dxa"/>
            <w:vAlign w:val="center"/>
          </w:tcPr>
          <w:p w14:paraId="1DAF4A4E" w14:textId="77777777" w:rsidR="008F0438" w:rsidRPr="00661325" w:rsidRDefault="008F0438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 of birth</w:t>
            </w:r>
          </w:p>
        </w:tc>
        <w:tc>
          <w:tcPr>
            <w:tcW w:w="1559" w:type="dxa"/>
            <w:vAlign w:val="center"/>
          </w:tcPr>
          <w:p w14:paraId="68C25FBC" w14:textId="77777777" w:rsidR="008F0438" w:rsidRPr="00661325" w:rsidRDefault="008F0438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at birth (g)</w:t>
            </w:r>
          </w:p>
        </w:tc>
        <w:tc>
          <w:tcPr>
            <w:tcW w:w="1701" w:type="dxa"/>
            <w:vAlign w:val="center"/>
          </w:tcPr>
          <w:p w14:paraId="03DFA17E" w14:textId="77777777" w:rsidR="008F0438" w:rsidRPr="00661325" w:rsidRDefault="008F0438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ht at birth (cm)</w:t>
            </w:r>
          </w:p>
        </w:tc>
        <w:tc>
          <w:tcPr>
            <w:tcW w:w="1985" w:type="dxa"/>
            <w:vAlign w:val="center"/>
          </w:tcPr>
          <w:p w14:paraId="35430B5B" w14:textId="77777777" w:rsidR="008F0438" w:rsidRPr="00661325" w:rsidRDefault="008F0438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13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 circumference (cm)</w:t>
            </w:r>
          </w:p>
        </w:tc>
        <w:tc>
          <w:tcPr>
            <w:tcW w:w="1843" w:type="dxa"/>
            <w:vAlign w:val="center"/>
          </w:tcPr>
          <w:p w14:paraId="68177ED1" w14:textId="77777777" w:rsidR="008F0438" w:rsidRPr="00661325" w:rsidRDefault="008F0438" w:rsidP="00DB7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13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pgar score (1’ and 5’)</w:t>
            </w:r>
          </w:p>
        </w:tc>
      </w:tr>
      <w:tr w:rsidR="00F2412C" w:rsidRPr="00661325" w14:paraId="410090F7" w14:textId="77777777" w:rsidTr="00F2412C">
        <w:trPr>
          <w:trHeight w:val="227"/>
        </w:trPr>
        <w:tc>
          <w:tcPr>
            <w:tcW w:w="1101" w:type="dxa"/>
            <w:vAlign w:val="center"/>
          </w:tcPr>
          <w:p w14:paraId="1DFEC24A" w14:textId="1C99B6B2" w:rsidR="008F0438" w:rsidRPr="00661325" w:rsidRDefault="008F0438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RTT1</w:t>
            </w: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2205</w:t>
            </w:r>
          </w:p>
        </w:tc>
        <w:tc>
          <w:tcPr>
            <w:tcW w:w="1417" w:type="dxa"/>
            <w:vAlign w:val="center"/>
          </w:tcPr>
          <w:p w14:paraId="517047BB" w14:textId="77777777" w:rsidR="008F0438" w:rsidRPr="00661325" w:rsidRDefault="008F0438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March 11th, 2003</w:t>
            </w:r>
          </w:p>
        </w:tc>
        <w:tc>
          <w:tcPr>
            <w:tcW w:w="1559" w:type="dxa"/>
            <w:vAlign w:val="center"/>
          </w:tcPr>
          <w:p w14:paraId="5B7CA946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5876C230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5" w:type="dxa"/>
            <w:vAlign w:val="center"/>
          </w:tcPr>
          <w:p w14:paraId="5F048A85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43" w:type="dxa"/>
            <w:vAlign w:val="center"/>
          </w:tcPr>
          <w:p w14:paraId="4C42FD69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412C" w:rsidRPr="00661325" w14:paraId="22A5A7D3" w14:textId="77777777" w:rsidTr="00F2412C">
        <w:trPr>
          <w:trHeight w:val="227"/>
        </w:trPr>
        <w:tc>
          <w:tcPr>
            <w:tcW w:w="1101" w:type="dxa"/>
            <w:vAlign w:val="center"/>
          </w:tcPr>
          <w:p w14:paraId="0FA3C730" w14:textId="64D48D01" w:rsidR="008F0438" w:rsidRPr="00661325" w:rsidRDefault="008F0438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RTT2</w:t>
            </w: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6613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2</w:t>
            </w:r>
          </w:p>
        </w:tc>
        <w:tc>
          <w:tcPr>
            <w:tcW w:w="1417" w:type="dxa"/>
            <w:vAlign w:val="center"/>
          </w:tcPr>
          <w:p w14:paraId="191D46FE" w14:textId="77777777" w:rsidR="008F0438" w:rsidRPr="00661325" w:rsidRDefault="008F0438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April 22th, 2008</w:t>
            </w:r>
          </w:p>
        </w:tc>
        <w:tc>
          <w:tcPr>
            <w:tcW w:w="1559" w:type="dxa"/>
            <w:vAlign w:val="center"/>
          </w:tcPr>
          <w:p w14:paraId="13394DDA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2970</w:t>
            </w:r>
          </w:p>
        </w:tc>
        <w:tc>
          <w:tcPr>
            <w:tcW w:w="1701" w:type="dxa"/>
            <w:vAlign w:val="center"/>
          </w:tcPr>
          <w:p w14:paraId="186C53ED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48,5</w:t>
            </w:r>
          </w:p>
        </w:tc>
        <w:tc>
          <w:tcPr>
            <w:tcW w:w="1985" w:type="dxa"/>
            <w:vAlign w:val="center"/>
          </w:tcPr>
          <w:p w14:paraId="0EDC79A0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  <w:vAlign w:val="center"/>
          </w:tcPr>
          <w:p w14:paraId="3B32B063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9 and 10</w:t>
            </w:r>
          </w:p>
        </w:tc>
      </w:tr>
      <w:tr w:rsidR="00F2412C" w:rsidRPr="00661325" w14:paraId="41891F91" w14:textId="77777777" w:rsidTr="00F2412C">
        <w:trPr>
          <w:trHeight w:val="227"/>
        </w:trPr>
        <w:tc>
          <w:tcPr>
            <w:tcW w:w="1101" w:type="dxa"/>
            <w:vAlign w:val="center"/>
          </w:tcPr>
          <w:p w14:paraId="27F1D052" w14:textId="67B528F5" w:rsidR="008F0438" w:rsidRPr="00661325" w:rsidRDefault="008F0438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RTT3</w:t>
            </w: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6613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5</w:t>
            </w:r>
          </w:p>
        </w:tc>
        <w:tc>
          <w:tcPr>
            <w:tcW w:w="1417" w:type="dxa"/>
            <w:vAlign w:val="center"/>
          </w:tcPr>
          <w:p w14:paraId="02D1AC5D" w14:textId="77777777" w:rsidR="008F0438" w:rsidRPr="00661325" w:rsidRDefault="008F0438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June 26th, 1998</w:t>
            </w:r>
          </w:p>
        </w:tc>
        <w:tc>
          <w:tcPr>
            <w:tcW w:w="1559" w:type="dxa"/>
            <w:vAlign w:val="center"/>
          </w:tcPr>
          <w:p w14:paraId="40CE25B4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3330</w:t>
            </w:r>
          </w:p>
        </w:tc>
        <w:tc>
          <w:tcPr>
            <w:tcW w:w="1701" w:type="dxa"/>
            <w:vAlign w:val="center"/>
          </w:tcPr>
          <w:p w14:paraId="3F8953E4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985" w:type="dxa"/>
            <w:vAlign w:val="center"/>
          </w:tcPr>
          <w:p w14:paraId="12643915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  <w:vAlign w:val="center"/>
          </w:tcPr>
          <w:p w14:paraId="29EE99A5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412C" w:rsidRPr="00661325" w14:paraId="1EDA7383" w14:textId="77777777" w:rsidTr="00F2412C">
        <w:trPr>
          <w:trHeight w:val="227"/>
        </w:trPr>
        <w:tc>
          <w:tcPr>
            <w:tcW w:w="1101" w:type="dxa"/>
            <w:vAlign w:val="center"/>
          </w:tcPr>
          <w:p w14:paraId="2CE4BE91" w14:textId="508C8418" w:rsidR="008F0438" w:rsidRPr="00661325" w:rsidRDefault="008F0438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RTT4</w:t>
            </w: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6613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9</w:t>
            </w:r>
          </w:p>
        </w:tc>
        <w:tc>
          <w:tcPr>
            <w:tcW w:w="1417" w:type="dxa"/>
            <w:vAlign w:val="center"/>
          </w:tcPr>
          <w:p w14:paraId="5E6F9797" w14:textId="77777777" w:rsidR="008F0438" w:rsidRPr="00661325" w:rsidRDefault="008F0438" w:rsidP="00DB7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June 5th, 1992</w:t>
            </w:r>
          </w:p>
        </w:tc>
        <w:tc>
          <w:tcPr>
            <w:tcW w:w="1559" w:type="dxa"/>
            <w:vAlign w:val="center"/>
          </w:tcPr>
          <w:p w14:paraId="7A1770AA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3500</w:t>
            </w:r>
          </w:p>
        </w:tc>
        <w:tc>
          <w:tcPr>
            <w:tcW w:w="1701" w:type="dxa"/>
            <w:vAlign w:val="center"/>
          </w:tcPr>
          <w:p w14:paraId="704A30C7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985" w:type="dxa"/>
            <w:vAlign w:val="center"/>
          </w:tcPr>
          <w:p w14:paraId="693E286B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  <w:vAlign w:val="center"/>
          </w:tcPr>
          <w:p w14:paraId="10A180E4" w14:textId="77777777" w:rsidR="008F0438" w:rsidRPr="00661325" w:rsidRDefault="008F0438" w:rsidP="000458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325">
              <w:rPr>
                <w:rFonts w:ascii="Times New Roman" w:hAnsi="Times New Roman" w:cs="Times New Roman"/>
                <w:sz w:val="16"/>
                <w:szCs w:val="16"/>
              </w:rPr>
              <w:t>8 and 8</w:t>
            </w:r>
          </w:p>
        </w:tc>
      </w:tr>
    </w:tbl>
    <w:p w14:paraId="03981834" w14:textId="77777777" w:rsidR="008F0438" w:rsidRPr="004E522D" w:rsidRDefault="008F0438" w:rsidP="00EE0DE1">
      <w:pPr>
        <w:rPr>
          <w:lang w:val="en-GB"/>
        </w:rPr>
      </w:pPr>
    </w:p>
    <w:sectPr w:rsidR="008F0438" w:rsidRPr="004E522D" w:rsidSect="00C474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6B5A8" w14:textId="77777777" w:rsidR="00480705" w:rsidRDefault="00480705" w:rsidP="005B66A4">
      <w:pPr>
        <w:spacing w:after="0" w:line="240" w:lineRule="auto"/>
      </w:pPr>
      <w:r>
        <w:separator/>
      </w:r>
    </w:p>
  </w:endnote>
  <w:endnote w:type="continuationSeparator" w:id="0">
    <w:p w14:paraId="3232B026" w14:textId="77777777" w:rsidR="00480705" w:rsidRDefault="00480705" w:rsidP="005B6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EADB4" w14:textId="77777777" w:rsidR="005B66A4" w:rsidRDefault="005B66A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DA293" w14:textId="77777777" w:rsidR="005B66A4" w:rsidRDefault="005B66A4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A83A5" w14:textId="77777777" w:rsidR="005B66A4" w:rsidRDefault="005B66A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198F0" w14:textId="77777777" w:rsidR="00480705" w:rsidRDefault="00480705" w:rsidP="005B66A4">
      <w:pPr>
        <w:spacing w:after="0" w:line="240" w:lineRule="auto"/>
      </w:pPr>
      <w:r>
        <w:separator/>
      </w:r>
    </w:p>
  </w:footnote>
  <w:footnote w:type="continuationSeparator" w:id="0">
    <w:p w14:paraId="1FA751B8" w14:textId="77777777" w:rsidR="00480705" w:rsidRDefault="00480705" w:rsidP="005B66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36DDE" w14:textId="77777777" w:rsidR="005B66A4" w:rsidRDefault="005B66A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0251C" w14:textId="77777777" w:rsidR="005B66A4" w:rsidRDefault="005B66A4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956E4" w14:textId="77777777" w:rsidR="005B66A4" w:rsidRDefault="005B66A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235A6"/>
    <w:multiLevelType w:val="hybridMultilevel"/>
    <w:tmpl w:val="BD342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0621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7414"/>
    <w:rsid w:val="000325E2"/>
    <w:rsid w:val="0004587D"/>
    <w:rsid w:val="00052D5D"/>
    <w:rsid w:val="000703EC"/>
    <w:rsid w:val="000D4FB7"/>
    <w:rsid w:val="000E7E3B"/>
    <w:rsid w:val="0013300C"/>
    <w:rsid w:val="00140F27"/>
    <w:rsid w:val="00147F55"/>
    <w:rsid w:val="00161655"/>
    <w:rsid w:val="001D2DCB"/>
    <w:rsid w:val="001E165F"/>
    <w:rsid w:val="001F7A8A"/>
    <w:rsid w:val="00263329"/>
    <w:rsid w:val="00305650"/>
    <w:rsid w:val="00374EC5"/>
    <w:rsid w:val="00387890"/>
    <w:rsid w:val="00392CBF"/>
    <w:rsid w:val="003F7B0A"/>
    <w:rsid w:val="00435BD3"/>
    <w:rsid w:val="00480705"/>
    <w:rsid w:val="004C1804"/>
    <w:rsid w:val="004C1928"/>
    <w:rsid w:val="004E522D"/>
    <w:rsid w:val="004F17B4"/>
    <w:rsid w:val="00511855"/>
    <w:rsid w:val="00516A17"/>
    <w:rsid w:val="005B2493"/>
    <w:rsid w:val="005B66A4"/>
    <w:rsid w:val="005C024F"/>
    <w:rsid w:val="00661325"/>
    <w:rsid w:val="006C473F"/>
    <w:rsid w:val="006D68D1"/>
    <w:rsid w:val="006F048A"/>
    <w:rsid w:val="00700352"/>
    <w:rsid w:val="007144B9"/>
    <w:rsid w:val="00720FC9"/>
    <w:rsid w:val="00737695"/>
    <w:rsid w:val="00747A30"/>
    <w:rsid w:val="00760B43"/>
    <w:rsid w:val="007B4134"/>
    <w:rsid w:val="00847ADA"/>
    <w:rsid w:val="00865EFE"/>
    <w:rsid w:val="008674C2"/>
    <w:rsid w:val="008F0438"/>
    <w:rsid w:val="0092687A"/>
    <w:rsid w:val="009B2EC7"/>
    <w:rsid w:val="00A22068"/>
    <w:rsid w:val="00A229A1"/>
    <w:rsid w:val="00A47DDB"/>
    <w:rsid w:val="00A5385B"/>
    <w:rsid w:val="00AA075E"/>
    <w:rsid w:val="00AB69AD"/>
    <w:rsid w:val="00B17633"/>
    <w:rsid w:val="00B620A9"/>
    <w:rsid w:val="00B66E93"/>
    <w:rsid w:val="00B73801"/>
    <w:rsid w:val="00B979F9"/>
    <w:rsid w:val="00BD20C5"/>
    <w:rsid w:val="00C00A54"/>
    <w:rsid w:val="00C42493"/>
    <w:rsid w:val="00C47414"/>
    <w:rsid w:val="00C60896"/>
    <w:rsid w:val="00C707DE"/>
    <w:rsid w:val="00C7139E"/>
    <w:rsid w:val="00C7711A"/>
    <w:rsid w:val="00CD280A"/>
    <w:rsid w:val="00D474F0"/>
    <w:rsid w:val="00DA682A"/>
    <w:rsid w:val="00DB72ED"/>
    <w:rsid w:val="00DF5076"/>
    <w:rsid w:val="00E231DA"/>
    <w:rsid w:val="00E31F5B"/>
    <w:rsid w:val="00E62DB8"/>
    <w:rsid w:val="00E63C30"/>
    <w:rsid w:val="00E84410"/>
    <w:rsid w:val="00EE0DE1"/>
    <w:rsid w:val="00F005E0"/>
    <w:rsid w:val="00F022F7"/>
    <w:rsid w:val="00F2412C"/>
    <w:rsid w:val="00F84879"/>
    <w:rsid w:val="00F9342F"/>
    <w:rsid w:val="00FE0998"/>
    <w:rsid w:val="00FF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30C36"/>
  <w15:chartTrackingRefBased/>
  <w15:docId w15:val="{B1852865-9D02-4641-AA42-F26BAAF3F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47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AB69AD"/>
    <w:rPr>
      <w:color w:val="0000FF"/>
      <w:u w:val="single"/>
    </w:rPr>
  </w:style>
  <w:style w:type="paragraph" w:customStyle="1" w:styleId="xxmsonormal">
    <w:name w:val="x_x_msonormal"/>
    <w:basedOn w:val="Normale"/>
    <w:rsid w:val="00AB69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xgmail-msoheader">
    <w:name w:val="x_x_gmail-msoheader"/>
    <w:basedOn w:val="Normale"/>
    <w:rsid w:val="00AB69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5B2493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003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00352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700352"/>
  </w:style>
  <w:style w:type="paragraph" w:styleId="Intestazione">
    <w:name w:val="header"/>
    <w:basedOn w:val="Normale"/>
    <w:link w:val="IntestazioneCarattere"/>
    <w:uiPriority w:val="99"/>
    <w:unhideWhenUsed/>
    <w:rsid w:val="005B66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B66A4"/>
  </w:style>
  <w:style w:type="paragraph" w:styleId="Pidipagina">
    <w:name w:val="footer"/>
    <w:basedOn w:val="Normale"/>
    <w:link w:val="PidipaginaCarattere"/>
    <w:uiPriority w:val="99"/>
    <w:unhideWhenUsed/>
    <w:rsid w:val="005B66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B66A4"/>
  </w:style>
  <w:style w:type="paragraph" w:styleId="Paragrafoelenco">
    <w:name w:val="List Paragraph"/>
    <w:basedOn w:val="Normale"/>
    <w:uiPriority w:val="34"/>
    <w:qFormat/>
    <w:rsid w:val="00516A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4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5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0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36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8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11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50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831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6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346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990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74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61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85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5734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0693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062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840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015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036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632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0182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792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292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474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818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9553266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1378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0133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1168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8329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24212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016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4424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9007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094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2699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211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7279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7032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0734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7559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26378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332823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951616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6546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814961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828262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4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88508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96429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7371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99831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4474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2210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40450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5195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2426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98432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74460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62571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7000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2443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61514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4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ccia Zaira</dc:creator>
  <cp:keywords/>
  <dc:description/>
  <cp:lastModifiedBy>Maroccia Zaira</cp:lastModifiedBy>
  <cp:revision>4</cp:revision>
  <dcterms:created xsi:type="dcterms:W3CDTF">2022-09-21T07:41:00Z</dcterms:created>
  <dcterms:modified xsi:type="dcterms:W3CDTF">2022-09-21T07:43:00Z</dcterms:modified>
</cp:coreProperties>
</file>